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CFEC11" w14:textId="77777777" w:rsidR="004F78CB" w:rsidRDefault="004F78CB" w:rsidP="004F78CB">
      <w:pPr>
        <w:rPr>
          <w:rFonts w:ascii="Times New Roman" w:hAnsi="Times New Roman"/>
        </w:rPr>
      </w:pPr>
      <w:r>
        <w:rPr>
          <w:rFonts w:ascii="Times New Roman" w:hAnsi="Times New Roman"/>
        </w:rPr>
        <w:t>Table S2. Tumor characteristic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62"/>
        <w:gridCol w:w="4134"/>
      </w:tblGrid>
      <w:tr w:rsidR="004F78CB" w14:paraId="02C26935" w14:textId="77777777" w:rsidTr="00FF1654"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A02550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Tumor size (cm)</w:t>
            </w:r>
          </w:p>
        </w:tc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43F70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</w:p>
        </w:tc>
      </w:tr>
      <w:tr w:rsidR="004F78CB" w14:paraId="5FE1F998" w14:textId="77777777" w:rsidTr="00FF1654">
        <w:trPr>
          <w:trHeight w:val="293"/>
        </w:trPr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4ACE99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Mean ± SD</w:t>
            </w:r>
          </w:p>
        </w:tc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E4B435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.62 ± 0.57</w:t>
            </w:r>
          </w:p>
        </w:tc>
      </w:tr>
      <w:tr w:rsidR="004F78CB" w14:paraId="2853365F" w14:textId="77777777" w:rsidTr="00FF1654"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3119BA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-Range</w:t>
            </w:r>
          </w:p>
        </w:tc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B4E8C9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0.7</w:t>
            </w:r>
            <w:r>
              <w:rPr>
                <w:rFonts w:ascii="Times New Roman" w:eastAsiaTheme="minorEastAsia" w:hAnsi="Times New Roman"/>
              </w:rPr>
              <w:t>–</w:t>
            </w:r>
            <w:r>
              <w:rPr>
                <w:rFonts w:ascii="Times New Roman" w:eastAsia="Times New Roman" w:hAnsi="Times New Roman"/>
              </w:rPr>
              <w:t>4.0</w:t>
            </w:r>
          </w:p>
        </w:tc>
      </w:tr>
      <w:tr w:rsidR="004F78CB" w14:paraId="22118383" w14:textId="77777777" w:rsidTr="00FF1654"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599BB4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Histology Type</w:t>
            </w:r>
          </w:p>
        </w:tc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6FCEA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</w:p>
        </w:tc>
      </w:tr>
      <w:tr w:rsidR="004F78CB" w14:paraId="739A081A" w14:textId="77777777" w:rsidTr="00FF1654"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EFEA7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-Adenoma n (%)</w:t>
            </w:r>
          </w:p>
        </w:tc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ABF9C7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17 (88.6%)</w:t>
            </w:r>
          </w:p>
        </w:tc>
      </w:tr>
      <w:tr w:rsidR="004F78CB" w14:paraId="1B87CD9E" w14:textId="77777777" w:rsidTr="00FF1654"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5D237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 -Tubular Adenoma n (%)</w:t>
            </w:r>
          </w:p>
        </w:tc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E8316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1 (76.5%)</w:t>
            </w:r>
          </w:p>
        </w:tc>
      </w:tr>
      <w:tr w:rsidR="004F78CB" w14:paraId="6DAF812D" w14:textId="77777777" w:rsidTr="00FF1654"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7EC15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  -</w:t>
            </w:r>
            <w:proofErr w:type="spellStart"/>
            <w:r>
              <w:rPr>
                <w:rFonts w:ascii="Times New Roman" w:eastAsia="Times New Roman" w:hAnsi="Times New Roman"/>
              </w:rPr>
              <w:t>Tubulovillous</w:t>
            </w:r>
            <w:proofErr w:type="spellEnd"/>
            <w:r>
              <w:rPr>
                <w:rFonts w:ascii="Times New Roman" w:eastAsia="Times New Roman" w:hAnsi="Times New Roman"/>
              </w:rPr>
              <w:t xml:space="preserve"> Adenoma n (%)</w:t>
            </w:r>
          </w:p>
        </w:tc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58B89F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6 (12.1%)</w:t>
            </w:r>
          </w:p>
        </w:tc>
      </w:tr>
      <w:tr w:rsidR="004F78CB" w14:paraId="2E558B85" w14:textId="77777777" w:rsidTr="00FF1654"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FB9E40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-Neuroendocrine Tumor (NET) n (%)</w:t>
            </w:r>
          </w:p>
        </w:tc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F2BD50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 (0.8%)</w:t>
            </w:r>
          </w:p>
        </w:tc>
      </w:tr>
      <w:tr w:rsidR="004F78CB" w14:paraId="30740BD0" w14:textId="77777777" w:rsidTr="00FF1654"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62A03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-Chronic Inflammation n (%)</w:t>
            </w:r>
          </w:p>
        </w:tc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66D84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4 (10.6%)</w:t>
            </w:r>
          </w:p>
        </w:tc>
      </w:tr>
      <w:tr w:rsidR="004F78CB" w14:paraId="7BC98A94" w14:textId="77777777" w:rsidTr="00FF1654"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60081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Dysplasia</w:t>
            </w:r>
          </w:p>
        </w:tc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7E3BD0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</w:p>
        </w:tc>
      </w:tr>
      <w:tr w:rsidR="004F78CB" w14:paraId="2777FF78" w14:textId="77777777" w:rsidTr="00FF1654"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63EE1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-Adenocarcinoma n (%)</w:t>
            </w:r>
          </w:p>
        </w:tc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74C54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 (1.5%)</w:t>
            </w:r>
          </w:p>
        </w:tc>
      </w:tr>
      <w:tr w:rsidR="004F78CB" w14:paraId="20E7AE81" w14:textId="77777777" w:rsidTr="00FF1654"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9066FA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-High-grade Dysplasia n (%)</w:t>
            </w:r>
          </w:p>
        </w:tc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CB4A21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4 (3.0%)</w:t>
            </w:r>
          </w:p>
        </w:tc>
      </w:tr>
      <w:tr w:rsidR="004F78CB" w14:paraId="4DEC12B7" w14:textId="77777777" w:rsidTr="00FF1654"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1E4E85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-Low-grade Dysplasia n (%)</w:t>
            </w:r>
          </w:p>
        </w:tc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B74557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104 (78.8%)</w:t>
            </w:r>
          </w:p>
        </w:tc>
      </w:tr>
      <w:tr w:rsidR="004F78CB" w14:paraId="276D0DC9" w14:textId="77777777" w:rsidTr="00FF1654"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6D6E9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 xml:space="preserve">  -No Dysplasia n (%)</w:t>
            </w:r>
          </w:p>
        </w:tc>
        <w:tc>
          <w:tcPr>
            <w:tcW w:w="4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BFA014" w14:textId="77777777" w:rsidR="004F78CB" w:rsidRDefault="004F78CB" w:rsidP="00FF1654">
            <w:pPr>
              <w:rPr>
                <w:rFonts w:ascii="Times New Roman" w:eastAsia="Times New Roman" w:hAnsi="Times New Roman"/>
              </w:rPr>
            </w:pPr>
            <w:r>
              <w:rPr>
                <w:rFonts w:ascii="Times New Roman" w:eastAsia="Times New Roman" w:hAnsi="Times New Roman"/>
              </w:rPr>
              <w:t>21 (15.9%)</w:t>
            </w:r>
          </w:p>
        </w:tc>
      </w:tr>
    </w:tbl>
    <w:p w14:paraId="1DB6AECA" w14:textId="77777777" w:rsidR="004F78CB" w:rsidRDefault="004F78CB" w:rsidP="004F78CB">
      <w:pPr>
        <w:rPr>
          <w:rFonts w:eastAsia="等线"/>
        </w:rPr>
      </w:pPr>
    </w:p>
    <w:p w14:paraId="045C3BE6" w14:textId="77777777" w:rsidR="004F78CB" w:rsidRDefault="004F78CB" w:rsidP="004F78CB"/>
    <w:p w14:paraId="6172A917" w14:textId="77777777" w:rsidR="004F78CB" w:rsidRDefault="004F78CB" w:rsidP="004F78CB"/>
    <w:p w14:paraId="06CDBC96" w14:textId="77777777" w:rsidR="004F78CB" w:rsidRDefault="004F78CB" w:rsidP="004F78CB"/>
    <w:p w14:paraId="1DC8892E" w14:textId="77777777" w:rsidR="004F78CB" w:rsidRDefault="004F78CB" w:rsidP="004F78CB"/>
    <w:p w14:paraId="31437683" w14:textId="77777777" w:rsidR="004F78CB" w:rsidRDefault="004F78CB" w:rsidP="004F78CB"/>
    <w:p w14:paraId="04266067" w14:textId="77777777" w:rsidR="004F78CB" w:rsidRDefault="004F78CB" w:rsidP="004F78CB"/>
    <w:p w14:paraId="4F4CF69B" w14:textId="77777777" w:rsidR="004F78CB" w:rsidRDefault="004F78CB" w:rsidP="004F78CB"/>
    <w:p w14:paraId="569D7212" w14:textId="77777777" w:rsidR="004F78CB" w:rsidRDefault="004F78CB" w:rsidP="004F78CB"/>
    <w:p w14:paraId="1A242F3A" w14:textId="77777777" w:rsidR="00336D72" w:rsidRDefault="00336D72">
      <w:bookmarkStart w:id="0" w:name="_GoBack"/>
      <w:bookmarkEnd w:id="0"/>
    </w:p>
    <w:sectPr w:rsidR="00336D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241366" w14:textId="77777777" w:rsidR="0060289A" w:rsidRDefault="0060289A" w:rsidP="004F78CB">
      <w:r>
        <w:separator/>
      </w:r>
    </w:p>
  </w:endnote>
  <w:endnote w:type="continuationSeparator" w:id="0">
    <w:p w14:paraId="1B9D0C99" w14:textId="77777777" w:rsidR="0060289A" w:rsidRDefault="0060289A" w:rsidP="004F78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049799" w14:textId="77777777" w:rsidR="0060289A" w:rsidRDefault="0060289A" w:rsidP="004F78CB">
      <w:r>
        <w:separator/>
      </w:r>
    </w:p>
  </w:footnote>
  <w:footnote w:type="continuationSeparator" w:id="0">
    <w:p w14:paraId="4B0BD4C1" w14:textId="77777777" w:rsidR="0060289A" w:rsidRDefault="0060289A" w:rsidP="004F78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D72"/>
    <w:rsid w:val="00336D72"/>
    <w:rsid w:val="004F78CB"/>
    <w:rsid w:val="00602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F285D7F-C566-4FDE-90ED-9492611FB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F78CB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7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78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78C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78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OA</dc:creator>
  <cp:keywords/>
  <dc:description/>
  <cp:lastModifiedBy>Dr.OA</cp:lastModifiedBy>
  <cp:revision>2</cp:revision>
  <dcterms:created xsi:type="dcterms:W3CDTF">2025-01-30T08:04:00Z</dcterms:created>
  <dcterms:modified xsi:type="dcterms:W3CDTF">2025-01-30T08:04:00Z</dcterms:modified>
</cp:coreProperties>
</file>